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  <w:t>Supplementary text</w:t>
      </w:r>
    </w:p>
    <w:p>
      <w:pPr>
        <w:pStyle w:val="Normal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Domain 2 and 3 of Endo-A</w:t>
      </w:r>
    </w:p>
    <w:p>
      <w:pPr>
        <w:pStyle w:val="Normal"/>
        <w:spacing w:lineRule="auto" w:line="480"/>
        <w:rPr/>
      </w:pPr>
      <w:r>
        <w:rPr/>
        <w:t>In addition to the catalytic TIM barrel domain, the structure of Endo-A reveals the presence of two more domains at the C-terminus. These domains have never been reported for Endo-A previously and their function is unknown. The secondary structural elements of these two domains are interdigitated and adopt a β-sandwich fold. A search for structural homologues using MSDFold (http:www.ebi.ac.uk/msd-srv/ssm) revealed that domain 2 could possibly be a CBM (Fig S1) while domain 3 shows similarity to Fn3 (Fig S2). Domain 2 of Endo-A consisting of 148 residues was superimposed over the structure of a Family 30 CBD (PDB code 1WMX) made up of 173 residues. The C</w:t>
      </w:r>
      <w:r>
        <w:rPr>
          <w:rFonts w:eastAsia="Symbol" w:cs="Symbol" w:ascii="Symbol" w:hAnsi="Symbol"/>
          <w:vertAlign w:val="subscript"/>
        </w:rPr>
        <w:t></w:t>
      </w:r>
      <w:r>
        <w:rPr/>
        <w:t xml:space="preserve"> atoms of 130 residues matched with an r.m.s. deviation of 2.7 Å. Similarly, C</w:t>
      </w:r>
      <w:r>
        <w:rPr>
          <w:rFonts w:eastAsia="Symbol" w:cs="Symbol" w:ascii="Symbol" w:hAnsi="Symbol"/>
          <w:vertAlign w:val="subscript"/>
        </w:rPr>
        <w:t></w:t>
      </w:r>
      <w:r>
        <w:rPr/>
        <w:t xml:space="preserve"> atoms of 107 residues of domain 2 of Endo-A matched the C</w:t>
      </w:r>
      <w:r>
        <w:rPr>
          <w:rFonts w:eastAsia="Symbol" w:cs="Symbol" w:ascii="Symbol" w:hAnsi="Symbol"/>
          <w:vertAlign w:val="subscript"/>
        </w:rPr>
        <w:t></w:t>
      </w:r>
      <w:r>
        <w:rPr/>
        <w:t xml:space="preserve"> atoms of a 119 amino acids long CBM36 (PDB code 1UX7) with an r.m.s. deviation of 2.7 Å. The carbohydrate binding site of domain 2 of Endo-A could be identified by superimposition of the carbohydrate moiety of CBM36. The sugar superimposes over a structurally similar region of the domain 2 of Endo-A as seen in the CBM36 (data not shown). The secondary structural elements of domain 3 are topologically similar to the Fn3 domain. Domain 3 of Endo-A is 101 amino acids long. Integrin </w:t>
      </w:r>
      <w:r>
        <w:rPr>
          <w:rFonts w:eastAsia="Symbol" w:cs="Symbol" w:ascii="Symbol" w:hAnsi="Symbol"/>
        </w:rPr>
        <w:t></w:t>
      </w:r>
      <w:r>
        <w:rPr/>
        <w:t>6</w:t>
      </w:r>
      <w:r>
        <w:rPr>
          <w:rFonts w:eastAsia="Symbol" w:cs="Symbol" w:ascii="Symbol" w:hAnsi="Symbol"/>
        </w:rPr>
        <w:t></w:t>
      </w:r>
      <w:r>
        <w:rPr/>
        <w:t>4 has a tandem pair of Fn3 domains at its cytoplasmic tail. The C</w:t>
      </w:r>
      <w:r>
        <w:rPr>
          <w:rFonts w:eastAsia="Symbol" w:cs="Symbol" w:ascii="Symbol" w:hAnsi="Symbol"/>
          <w:vertAlign w:val="subscript"/>
        </w:rPr>
        <w:t></w:t>
      </w:r>
      <w:r>
        <w:rPr/>
        <w:t xml:space="preserve"> atoms of 72 residues of domain 3 of Endo-A matched with the C</w:t>
      </w:r>
      <w:r>
        <w:rPr>
          <w:rFonts w:eastAsia="Symbol" w:cs="Symbol" w:ascii="Symbol" w:hAnsi="Symbol"/>
          <w:vertAlign w:val="subscript"/>
        </w:rPr>
        <w:t></w:t>
      </w:r>
      <w:r>
        <w:rPr/>
        <w:t xml:space="preserve"> atoms of one of the Fn3 domains of integrin (PDB code 1qg3, 98 amino acids long) with an r.m.s. deviation of 2.3 Å.</w:t>
      </w:r>
    </w:p>
    <w:p>
      <w:pPr>
        <w:pStyle w:val="Normal"/>
        <w:spacing w:lineRule="auto" w:line="480" w:before="0" w:after="120"/>
        <w:rPr/>
      </w:pPr>
      <w:r>
        <w:rPr>
          <w:rFonts w:eastAsia="WarnockPro-Light;黑体"/>
        </w:rPr>
        <w:t xml:space="preserve">CBM and Fn3 domains have been reported for a number of carbohydrate degrading enzymes. Domain 2 of Endo-A is probably a CBM and plays a role in increasing the efficiency and specificity of carbohydrate binding. Domain 3 of Endo-A may be involved in protein-carbohydrate or protein-protein interactions during cell adhesion or events requiring modulation of the cell wall. </w:t>
      </w:r>
      <w:r>
        <w:rPr/>
        <w:t>Further studies are underway to determine the exact role of these domains in Endo-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03:47:00Z</dcterms:created>
  <dc:creator>Neil</dc:creator>
  <dc:description/>
  <cp:keywords/>
  <dc:language>en-US</dc:language>
  <cp:lastModifiedBy>liu</cp:lastModifiedBy>
  <dcterms:modified xsi:type="dcterms:W3CDTF">2009-02-05T03:47:00Z</dcterms:modified>
  <cp:revision>2</cp:revision>
  <dc:subject/>
  <dc:title>Supporting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